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99163" w14:textId="1932B927" w:rsidR="002F05F1" w:rsidRPr="005D0594" w:rsidRDefault="00984540">
      <w:r w:rsidRPr="005D0594">
        <w:t xml:space="preserve">Multimedia Appendix </w:t>
      </w:r>
      <w:r w:rsidR="00C03881">
        <w:t>3</w:t>
      </w:r>
      <w:r w:rsidRPr="005D0594">
        <w:t xml:space="preserve">. </w:t>
      </w:r>
      <w:r w:rsidR="005D0594">
        <w:t xml:space="preserve">Real and </w:t>
      </w:r>
      <w:r w:rsidR="00125707">
        <w:t>s</w:t>
      </w:r>
      <w:r w:rsidR="005D0594">
        <w:t xml:space="preserve">imulated Fertility </w:t>
      </w:r>
      <w:r w:rsidR="008F068C">
        <w:t xml:space="preserve">Prediction </w:t>
      </w:r>
      <w:bookmarkStart w:id="0" w:name="_GoBack"/>
      <w:bookmarkEnd w:id="0"/>
      <w:r w:rsidR="005D0594">
        <w:t xml:space="preserve">Algorithm </w:t>
      </w:r>
      <w:r w:rsidR="005E410E">
        <w:t>p</w:t>
      </w:r>
      <w:r w:rsidR="005D0594">
        <w:t xml:space="preserve">erformance for </w:t>
      </w:r>
      <w:r w:rsidR="00125707">
        <w:t>c</w:t>
      </w:r>
      <w:r w:rsidR="00A462ED">
        <w:t xml:space="preserve">ompliant and </w:t>
      </w:r>
      <w:r w:rsidR="00125707">
        <w:t>n</w:t>
      </w:r>
      <w:r w:rsidR="00A462ED">
        <w:t>on</w:t>
      </w:r>
      <w:r w:rsidR="00125707">
        <w:t>c</w:t>
      </w:r>
      <w:r w:rsidR="00A462ED">
        <w:t xml:space="preserve">ompliant </w:t>
      </w:r>
      <w:r w:rsidR="00125707">
        <w:t>p</w:t>
      </w:r>
      <w:r w:rsidR="005D0594">
        <w:t>articipants</w:t>
      </w:r>
    </w:p>
    <w:p w14:paraId="6D5D13D6" w14:textId="26CEDFFF" w:rsidR="00885981" w:rsidRPr="005D0594" w:rsidRDefault="00885981"/>
    <w:tbl>
      <w:tblPr>
        <w:tblStyle w:val="PlainTable31"/>
        <w:tblW w:w="1071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2520"/>
        <w:gridCol w:w="1620"/>
        <w:gridCol w:w="1710"/>
        <w:gridCol w:w="1620"/>
        <w:gridCol w:w="1620"/>
        <w:gridCol w:w="1620"/>
      </w:tblGrid>
      <w:tr w:rsidR="00D86629" w:rsidRPr="005D0594" w14:paraId="1C31FD0A" w14:textId="77777777" w:rsidTr="00114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  <w:shd w:val="clear" w:color="auto" w:fill="auto"/>
            <w:noWrap/>
          </w:tcPr>
          <w:p w14:paraId="211CAF09" w14:textId="3A3DD123" w:rsidR="00D86629" w:rsidRPr="005D0594" w:rsidRDefault="00D86629" w:rsidP="00EA249C">
            <w:pPr>
              <w:rPr>
                <w:b w:val="0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3A896" w14:textId="63216D5D" w:rsidR="00D86629" w:rsidRPr="005D0594" w:rsidRDefault="00D86629" w:rsidP="00EA2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</w:pPr>
            <w:r w:rsidRPr="005D0594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>Accuracy</w:t>
            </w:r>
            <w:r w:rsidR="00BA310A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 xml:space="preserve"> </w:t>
            </w:r>
            <w:r w:rsidR="00D27A15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br/>
            </w:r>
            <w:r w:rsidR="00BA310A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>(95% CI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764CC" w14:textId="27ACAFDC" w:rsidR="00D86629" w:rsidRPr="005D0594" w:rsidRDefault="00D86629" w:rsidP="00EA2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</w:pPr>
            <w:r w:rsidRPr="005D0594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>Sensitivity</w:t>
            </w:r>
            <w:r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>/Recall</w:t>
            </w:r>
            <w:r w:rsidR="00BA310A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 xml:space="preserve"> (95% CI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2CBF0" w14:textId="146D841F" w:rsidR="00D86629" w:rsidRPr="005D0594" w:rsidRDefault="00D86629" w:rsidP="00EA2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</w:pPr>
            <w:r w:rsidRPr="005D0594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>Specificity</w:t>
            </w:r>
            <w:r w:rsidR="00BA310A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 xml:space="preserve"> </w:t>
            </w:r>
            <w:r w:rsidR="00D27A15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br/>
            </w:r>
            <w:r w:rsidR="00BA310A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>(95% CI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68A42" w14:textId="48724BFD" w:rsidR="00D86629" w:rsidRPr="005D0594" w:rsidRDefault="00D86629" w:rsidP="00EA2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</w:pPr>
            <w:r w:rsidRPr="005D0594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>Precision</w:t>
            </w:r>
            <w:r w:rsidR="00BA310A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 xml:space="preserve"> </w:t>
            </w:r>
            <w:r w:rsidR="00D27A15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br/>
            </w:r>
            <w:r w:rsidR="00BA310A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>(95% CI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BF3CA" w14:textId="1F883FAA" w:rsidR="00D86629" w:rsidRPr="00BA310A" w:rsidRDefault="00D86629" w:rsidP="00EA2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</w:pPr>
            <w:r w:rsidRPr="005D0594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>F</w:t>
            </w:r>
            <w:r w:rsidR="009860EC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 xml:space="preserve"> </w:t>
            </w:r>
            <w:proofErr w:type="spellStart"/>
            <w:r w:rsidR="009860EC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>score</w:t>
            </w:r>
            <w:r>
              <w:rPr>
                <w:rFonts w:cs="Times New Roman (Body CS)"/>
                <w:b w:val="0"/>
                <w:caps w:val="0"/>
                <w:color w:val="000000"/>
                <w:sz w:val="20"/>
                <w:vertAlign w:val="subscript"/>
                <w:lang w:val="en-US" w:eastAsia="en-US"/>
              </w:rPr>
              <w:t>means</w:t>
            </w:r>
            <w:proofErr w:type="spellEnd"/>
            <w:r w:rsidR="00BA310A">
              <w:rPr>
                <w:rFonts w:cs="Times New Roman (Body CS)"/>
                <w:b w:val="0"/>
                <w:caps w:val="0"/>
                <w:color w:val="000000"/>
                <w:sz w:val="20"/>
                <w:vertAlign w:val="subscript"/>
                <w:lang w:val="en-US" w:eastAsia="en-US"/>
              </w:rPr>
              <w:t xml:space="preserve"> </w:t>
            </w:r>
            <w:r w:rsidR="00BA310A">
              <w:rPr>
                <w:rFonts w:cs="Times New Roman (Body CS)"/>
                <w:b w:val="0"/>
                <w:caps w:val="0"/>
                <w:color w:val="000000"/>
                <w:sz w:val="20"/>
                <w:vertAlign w:val="subscript"/>
                <w:lang w:val="en-US" w:eastAsia="en-US"/>
              </w:rPr>
              <w:br/>
            </w:r>
            <w:r w:rsidR="00BA310A">
              <w:rPr>
                <w:rFonts w:cs="Times New Roman (Body CS)"/>
                <w:b w:val="0"/>
                <w:caps w:val="0"/>
                <w:color w:val="000000"/>
                <w:sz w:val="20"/>
                <w:lang w:val="en-US" w:eastAsia="en-US"/>
              </w:rPr>
              <w:t>(95% CI)</w:t>
            </w:r>
          </w:p>
        </w:tc>
      </w:tr>
      <w:tr w:rsidR="00D86629" w:rsidRPr="005D0594" w14:paraId="783A7D2A" w14:textId="77777777" w:rsidTr="00114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</w:tcPr>
          <w:p w14:paraId="44C523E7" w14:textId="77777777" w:rsidR="00D86629" w:rsidRPr="005D0594" w:rsidRDefault="00D86629" w:rsidP="00EA249C">
            <w:pPr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F2264" w14:textId="77777777" w:rsidR="00D86629" w:rsidRPr="005D0594" w:rsidRDefault="00D86629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D74F7D" w14:textId="77777777" w:rsidR="00D86629" w:rsidRPr="005D0594" w:rsidRDefault="00D86629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113D3B" w14:textId="77777777" w:rsidR="00D86629" w:rsidRPr="005D0594" w:rsidRDefault="00D86629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6703EE" w14:textId="77777777" w:rsidR="00D86629" w:rsidRPr="005D0594" w:rsidRDefault="00D86629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E676FC" w14:textId="77777777" w:rsidR="00D86629" w:rsidRPr="005D0594" w:rsidRDefault="00D86629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US" w:eastAsia="en-US"/>
              </w:rPr>
            </w:pPr>
          </w:p>
        </w:tc>
      </w:tr>
      <w:tr w:rsidR="00D86629" w:rsidRPr="005D0594" w14:paraId="59742222" w14:textId="77777777" w:rsidTr="00114F4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0A3AC" w14:textId="2A3A35EF" w:rsidR="00D86629" w:rsidRPr="005D0594" w:rsidRDefault="00D86629" w:rsidP="00EA249C">
            <w:pPr>
              <w:rPr>
                <w:color w:val="000000"/>
                <w:sz w:val="20"/>
                <w:lang w:val="en-US" w:eastAsia="en-US"/>
              </w:rPr>
            </w:pPr>
            <w:r w:rsidRPr="005D0594">
              <w:rPr>
                <w:caps w:val="0"/>
                <w:color w:val="000000"/>
                <w:sz w:val="20"/>
                <w:lang w:val="en-US" w:eastAsia="en-US"/>
              </w:rPr>
              <w:t xml:space="preserve">Adherent Participants </w:t>
            </w:r>
            <w:r w:rsidRPr="005D0594">
              <w:rPr>
                <w:caps w:val="0"/>
                <w:color w:val="000000"/>
                <w:sz w:val="20"/>
                <w:lang w:val="en-US" w:eastAsia="en-US"/>
              </w:rPr>
              <w:br/>
              <w:t>(</w:t>
            </w:r>
            <m:oMath>
              <m:r>
                <m:rPr>
                  <m:sty m:val="bi"/>
                </m:rPr>
                <w:rPr>
                  <w:rFonts w:ascii="Cambria Math" w:hAnsi="Cambria Math"/>
                  <w:caps w:val="0"/>
                  <w:color w:val="000000"/>
                  <w:sz w:val="20"/>
                  <w:lang w:val="en-US" w:eastAsia="en-US"/>
                </w:rPr>
                <m:t>≥80%</m:t>
              </m:r>
            </m:oMath>
            <w:r w:rsidRPr="005D0594">
              <w:rPr>
                <w:caps w:val="0"/>
                <w:color w:val="000000"/>
                <w:sz w:val="20"/>
                <w:lang w:val="en-US" w:eastAsia="en-US"/>
              </w:rPr>
              <w:t xml:space="preserve"> cycle days synce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40196" w14:textId="77777777" w:rsidR="00D86629" w:rsidRPr="005D0594" w:rsidRDefault="00D86629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ED93F7" w14:textId="77777777" w:rsidR="00D86629" w:rsidRPr="005D0594" w:rsidRDefault="00D86629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520E40" w14:textId="77777777" w:rsidR="00D86629" w:rsidRPr="005D0594" w:rsidRDefault="00D86629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F9647A" w14:textId="77777777" w:rsidR="00D86629" w:rsidRPr="005D0594" w:rsidRDefault="00D86629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917F72" w14:textId="77777777" w:rsidR="00D86629" w:rsidRPr="005D0594" w:rsidRDefault="00D86629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US" w:eastAsia="en-US"/>
              </w:rPr>
            </w:pPr>
          </w:p>
        </w:tc>
      </w:tr>
      <w:tr w:rsidR="00D86629" w:rsidRPr="005D0594" w14:paraId="64C81FF8" w14:textId="77777777" w:rsidTr="00114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</w:tcPr>
          <w:p w14:paraId="574E48D1" w14:textId="77777777" w:rsidR="00D86629" w:rsidRPr="005D0594" w:rsidRDefault="00D86629" w:rsidP="00EA249C">
            <w:pPr>
              <w:rPr>
                <w:caps w:val="0"/>
                <w:color w:val="000000"/>
                <w:sz w:val="20"/>
                <w:lang w:val="en-US"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4C6B4A" w14:textId="0340D31B" w:rsidR="00D86629" w:rsidRPr="005D0594" w:rsidRDefault="00CE7162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9048</w:t>
            </w:r>
            <w:r>
              <w:rPr>
                <w:color w:val="000000"/>
                <w:sz w:val="20"/>
                <w:szCs w:val="20"/>
                <w:lang w:val="en-US" w:eastAsia="en-US"/>
              </w:rPr>
              <w:br/>
              <w:t>(0.</w:t>
            </w:r>
            <w:r w:rsidR="008244B0">
              <w:rPr>
                <w:color w:val="000000"/>
                <w:sz w:val="20"/>
                <w:szCs w:val="20"/>
                <w:lang w:val="en-US" w:eastAsia="en-US"/>
              </w:rPr>
              <w:t>8891, 0.920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BCEF45" w14:textId="6DCF4945" w:rsidR="00D86629" w:rsidRPr="005D0594" w:rsidRDefault="00D017ED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8098</w:t>
            </w:r>
            <w:r>
              <w:rPr>
                <w:color w:val="000000"/>
                <w:sz w:val="20"/>
                <w:szCs w:val="20"/>
                <w:lang w:val="en-US" w:eastAsia="en-US"/>
              </w:rPr>
              <w:br/>
              <w:t>(0.</w:t>
            </w:r>
            <w:r w:rsidR="00887EE7">
              <w:rPr>
                <w:color w:val="000000"/>
                <w:sz w:val="20"/>
                <w:szCs w:val="20"/>
                <w:lang w:val="en-US" w:eastAsia="en-US"/>
              </w:rPr>
              <w:t>7680, 0.85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33E76F" w14:textId="21B7C5E4" w:rsidR="00D86629" w:rsidRPr="005D0594" w:rsidRDefault="00D017ED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9303</w:t>
            </w:r>
            <w:r w:rsidR="00887EE7">
              <w:rPr>
                <w:color w:val="000000"/>
                <w:sz w:val="20"/>
                <w:szCs w:val="20"/>
                <w:lang w:val="en-US" w:eastAsia="en-US"/>
              </w:rPr>
              <w:br/>
              <w:t>(0.9189, 0.941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425E18" w14:textId="1615193C" w:rsidR="00D86629" w:rsidRPr="005D0594" w:rsidRDefault="00D017ED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7650</w:t>
            </w:r>
            <w:r w:rsidR="00114F44">
              <w:rPr>
                <w:color w:val="000000"/>
                <w:sz w:val="20"/>
                <w:szCs w:val="20"/>
                <w:lang w:val="en-US" w:eastAsia="en-US"/>
              </w:rPr>
              <w:br/>
              <w:t>(0.7262, 0.803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2F8228" w14:textId="73495925" w:rsidR="00D86629" w:rsidRPr="005D0594" w:rsidRDefault="00D86629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8</w:t>
            </w:r>
            <w:r w:rsidR="000C2D9C">
              <w:rPr>
                <w:color w:val="000000"/>
                <w:sz w:val="20"/>
                <w:szCs w:val="20"/>
                <w:lang w:val="en-US" w:eastAsia="en-US"/>
              </w:rPr>
              <w:t>12</w:t>
            </w:r>
            <w:r w:rsidR="002638A0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0E37D0">
              <w:rPr>
                <w:color w:val="000000"/>
                <w:sz w:val="20"/>
                <w:szCs w:val="20"/>
                <w:lang w:val="en-US" w:eastAsia="en-US"/>
              </w:rPr>
              <w:br/>
            </w:r>
            <w:r w:rsidR="002638A0">
              <w:rPr>
                <w:color w:val="000000"/>
                <w:sz w:val="20"/>
                <w:szCs w:val="20"/>
                <w:lang w:val="en-US" w:eastAsia="en-US"/>
              </w:rPr>
              <w:t>(0.</w:t>
            </w:r>
            <w:r w:rsidR="000E37D0">
              <w:rPr>
                <w:color w:val="000000"/>
                <w:sz w:val="20"/>
                <w:szCs w:val="20"/>
                <w:lang w:val="en-US" w:eastAsia="en-US"/>
              </w:rPr>
              <w:t>7432, 0.8192)</w:t>
            </w:r>
          </w:p>
        </w:tc>
      </w:tr>
      <w:tr w:rsidR="00D86629" w:rsidRPr="005D0594" w14:paraId="673533E5" w14:textId="77777777" w:rsidTr="00114F4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F6AD2" w14:textId="27080A0C" w:rsidR="00D86629" w:rsidRPr="005D0594" w:rsidRDefault="00D86629" w:rsidP="00EA249C">
            <w:pPr>
              <w:rPr>
                <w:rFonts w:cs="Times New Roman (Body CS)"/>
                <w:caps w:val="0"/>
                <w:color w:val="000000"/>
                <w:sz w:val="20"/>
                <w:lang w:val="en-US" w:eastAsia="en-US"/>
              </w:rPr>
            </w:pPr>
            <w:r w:rsidRPr="005D0594">
              <w:rPr>
                <w:rFonts w:cs="Times New Roman (Body CS)"/>
                <w:caps w:val="0"/>
                <w:color w:val="000000"/>
                <w:sz w:val="20"/>
                <w:lang w:val="en-US" w:eastAsia="en-US"/>
              </w:rPr>
              <w:t>Simulated Non-Adherenc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1F28C" w14:textId="77777777" w:rsidR="00D86629" w:rsidRPr="005D0594" w:rsidRDefault="00D86629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32D33A" w14:textId="77777777" w:rsidR="00D86629" w:rsidRPr="005D0594" w:rsidRDefault="00D86629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DE4757" w14:textId="77777777" w:rsidR="00D86629" w:rsidRPr="005D0594" w:rsidRDefault="00D86629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63A453" w14:textId="77777777" w:rsidR="00D86629" w:rsidRPr="005D0594" w:rsidRDefault="00D86629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CED737" w14:textId="77777777" w:rsidR="00D86629" w:rsidRPr="005D0594" w:rsidRDefault="00D86629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86629" w:rsidRPr="005D0594" w14:paraId="544AD7E0" w14:textId="77777777" w:rsidTr="00114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vAlign w:val="center"/>
          </w:tcPr>
          <w:p w14:paraId="7F14BD0B" w14:textId="61CF3C02" w:rsidR="00D86629" w:rsidRPr="005D0594" w:rsidRDefault="00D86629" w:rsidP="00EA249C">
            <w:pPr>
              <w:jc w:val="right"/>
              <w:rPr>
                <w:b w:val="0"/>
                <w:color w:val="000000"/>
                <w:sz w:val="20"/>
                <w:szCs w:val="20"/>
                <w:lang w:val="en-US" w:eastAsia="en-US"/>
              </w:rPr>
            </w:pPr>
            <w:r w:rsidRPr="005D0594">
              <w:rPr>
                <w:b w:val="0"/>
                <w:caps w:val="0"/>
                <w:color w:val="000000"/>
                <w:sz w:val="20"/>
                <w:szCs w:val="20"/>
                <w:lang w:val="en-US" w:eastAsia="en-US"/>
              </w:rPr>
              <w:t>10% of cycle days remove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53B91" w14:textId="15CD5E04" w:rsidR="00D86629" w:rsidRPr="005D0594" w:rsidRDefault="00CE7162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8982</w:t>
            </w:r>
            <w:r w:rsidR="008244B0">
              <w:rPr>
                <w:color w:val="000000"/>
                <w:sz w:val="20"/>
                <w:szCs w:val="20"/>
                <w:lang w:val="en-US" w:eastAsia="en-US"/>
              </w:rPr>
              <w:br/>
              <w:t>(0.8812, 0.9151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EB0B29" w14:textId="131293B1" w:rsidR="00D86629" w:rsidRPr="005D0594" w:rsidRDefault="00D017ED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7941</w:t>
            </w:r>
            <w:r w:rsidR="00451B98">
              <w:rPr>
                <w:color w:val="000000"/>
                <w:sz w:val="20"/>
                <w:szCs w:val="20"/>
                <w:lang w:val="en-US" w:eastAsia="en-US"/>
              </w:rPr>
              <w:br/>
              <w:t>(0.7514, 0.8368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17E36E" w14:textId="2A9EA254" w:rsidR="00D86629" w:rsidRPr="005D0594" w:rsidRDefault="00D017ED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9256</w:t>
            </w:r>
            <w:r w:rsidR="00451B98">
              <w:rPr>
                <w:color w:val="000000"/>
                <w:sz w:val="20"/>
                <w:szCs w:val="20"/>
                <w:lang w:val="en-US" w:eastAsia="en-US"/>
              </w:rPr>
              <w:br/>
              <w:t>(0.</w:t>
            </w:r>
            <w:r w:rsidR="00C12CC9">
              <w:rPr>
                <w:color w:val="000000"/>
                <w:sz w:val="20"/>
                <w:szCs w:val="20"/>
                <w:lang w:val="en-US" w:eastAsia="en-US"/>
              </w:rPr>
              <w:t>9131, 0.9381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7CF45C" w14:textId="7575745D" w:rsidR="00D86629" w:rsidRPr="005D0594" w:rsidRDefault="00D017ED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7514</w:t>
            </w:r>
            <w:r w:rsidR="00C12CC9">
              <w:rPr>
                <w:color w:val="000000"/>
                <w:sz w:val="20"/>
                <w:szCs w:val="20"/>
                <w:lang w:val="en-US" w:eastAsia="en-US"/>
              </w:rPr>
              <w:br/>
              <w:t>(0.7093, 0.7934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34F90B" w14:textId="254BC83D" w:rsidR="00D86629" w:rsidRPr="005D0594" w:rsidRDefault="00EC61F3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.7765</w:t>
            </w:r>
            <w:r w:rsidR="000E37D0">
              <w:rPr>
                <w:color w:val="000000"/>
                <w:sz w:val="20"/>
                <w:szCs w:val="20"/>
                <w:lang w:val="en-US" w:eastAsia="en-US"/>
              </w:rPr>
              <w:br/>
              <w:t>(0.7400, 0.8129)</w:t>
            </w:r>
          </w:p>
        </w:tc>
      </w:tr>
      <w:tr w:rsidR="00D86629" w:rsidRPr="005D0594" w14:paraId="741514EA" w14:textId="77777777" w:rsidTr="00114F4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vAlign w:val="center"/>
          </w:tcPr>
          <w:p w14:paraId="56488816" w14:textId="3E5EA575" w:rsidR="00D86629" w:rsidRPr="005D0594" w:rsidRDefault="00D86629" w:rsidP="00EA249C">
            <w:pPr>
              <w:jc w:val="right"/>
              <w:rPr>
                <w:b w:val="0"/>
                <w:color w:val="000000"/>
                <w:sz w:val="20"/>
                <w:szCs w:val="20"/>
                <w:lang w:val="en-US" w:eastAsia="en-US"/>
              </w:rPr>
            </w:pPr>
            <w:r w:rsidRPr="005D0594">
              <w:rPr>
                <w:b w:val="0"/>
                <w:caps w:val="0"/>
                <w:color w:val="000000"/>
                <w:sz w:val="20"/>
                <w:szCs w:val="20"/>
                <w:lang w:val="en-US" w:eastAsia="en-US"/>
              </w:rPr>
              <w:t>30% of cycle days remove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99A6C" w14:textId="6B69605B" w:rsidR="00D86629" w:rsidRPr="005D0594" w:rsidRDefault="00CE7162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8759</w:t>
            </w:r>
            <w:r w:rsidR="00CC2B5B">
              <w:rPr>
                <w:color w:val="000000"/>
                <w:sz w:val="20"/>
                <w:szCs w:val="20"/>
                <w:lang w:val="en-US" w:eastAsia="en-US"/>
              </w:rPr>
              <w:br/>
              <w:t>(0.8560, 0.8958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C5E054" w14:textId="46812741" w:rsidR="00D86629" w:rsidRPr="005D0594" w:rsidRDefault="00D017ED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7471</w:t>
            </w:r>
            <w:r w:rsidR="00C12CC9">
              <w:rPr>
                <w:color w:val="000000"/>
                <w:sz w:val="20"/>
                <w:szCs w:val="20"/>
                <w:lang w:val="en-US" w:eastAsia="en-US"/>
              </w:rPr>
              <w:br/>
              <w:t>(</w:t>
            </w:r>
            <w:r w:rsidR="00A00658">
              <w:rPr>
                <w:color w:val="000000"/>
                <w:sz w:val="20"/>
                <w:szCs w:val="20"/>
                <w:lang w:val="en-US" w:eastAsia="en-US"/>
              </w:rPr>
              <w:t>0.6998, 0.7943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3BA7BF" w14:textId="4F7FBA2C" w:rsidR="00D86629" w:rsidRPr="005D0594" w:rsidRDefault="00D017ED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9103</w:t>
            </w:r>
            <w:r w:rsidR="00A00658">
              <w:rPr>
                <w:color w:val="000000"/>
                <w:sz w:val="20"/>
                <w:szCs w:val="20"/>
                <w:lang w:val="en-US" w:eastAsia="en-US"/>
              </w:rPr>
              <w:br/>
              <w:t>(0.8965, 0.9242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9F0AD3" w14:textId="77949DE1" w:rsidR="00D86629" w:rsidRPr="005D0594" w:rsidRDefault="00D017ED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6988</w:t>
            </w:r>
            <w:r w:rsidR="00A00658">
              <w:rPr>
                <w:color w:val="000000"/>
                <w:sz w:val="20"/>
                <w:szCs w:val="20"/>
                <w:lang w:val="en-US" w:eastAsia="en-US"/>
              </w:rPr>
              <w:br/>
              <w:t>(0.</w:t>
            </w:r>
            <w:r w:rsidR="00EC11EB">
              <w:rPr>
                <w:color w:val="000000"/>
                <w:sz w:val="20"/>
                <w:szCs w:val="20"/>
                <w:lang w:val="en-US" w:eastAsia="en-US"/>
              </w:rPr>
              <w:t>6535, 0.7441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8E978E" w14:textId="674D8C86" w:rsidR="00D86629" w:rsidRPr="005D0594" w:rsidRDefault="00EC61F3" w:rsidP="00EA2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.7278</w:t>
            </w:r>
            <w:r w:rsidR="000E37D0">
              <w:rPr>
                <w:color w:val="000000"/>
                <w:sz w:val="20"/>
                <w:szCs w:val="20"/>
                <w:lang w:val="en-US" w:eastAsia="en-US"/>
              </w:rPr>
              <w:br/>
              <w:t>(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0.6859, 0.7698)</w:t>
            </w:r>
          </w:p>
        </w:tc>
      </w:tr>
      <w:tr w:rsidR="00D86629" w:rsidRPr="005D0594" w14:paraId="6B27AF0D" w14:textId="77777777" w:rsidTr="00114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vAlign w:val="center"/>
          </w:tcPr>
          <w:p w14:paraId="67D05223" w14:textId="3A4D9811" w:rsidR="00D86629" w:rsidRPr="005D0594" w:rsidRDefault="00D86629" w:rsidP="00EA249C">
            <w:pPr>
              <w:jc w:val="right"/>
              <w:rPr>
                <w:b w:val="0"/>
                <w:color w:val="000000"/>
                <w:sz w:val="20"/>
                <w:szCs w:val="20"/>
                <w:lang w:val="en-US" w:eastAsia="en-US"/>
              </w:rPr>
            </w:pPr>
            <w:r w:rsidRPr="005D0594">
              <w:rPr>
                <w:b w:val="0"/>
                <w:caps w:val="0"/>
                <w:color w:val="000000"/>
                <w:sz w:val="20"/>
                <w:szCs w:val="20"/>
                <w:lang w:val="en-US" w:eastAsia="en-US"/>
              </w:rPr>
              <w:t>50% of cycle days remove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BEFBE" w14:textId="2EAEFF17" w:rsidR="00D86629" w:rsidRPr="005D0594" w:rsidRDefault="00CE7162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8694</w:t>
            </w:r>
            <w:r w:rsidR="00CC2B5B">
              <w:rPr>
                <w:color w:val="000000"/>
                <w:sz w:val="20"/>
                <w:szCs w:val="20"/>
                <w:lang w:val="en-US" w:eastAsia="en-US"/>
              </w:rPr>
              <w:br/>
              <w:t>(0.8501, 0.8888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591C80" w14:textId="754749F1" w:rsidR="00D86629" w:rsidRPr="005D0594" w:rsidRDefault="00D017ED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7412</w:t>
            </w:r>
            <w:r w:rsidR="00EC11EB">
              <w:rPr>
                <w:color w:val="000000"/>
                <w:sz w:val="20"/>
                <w:szCs w:val="20"/>
                <w:lang w:val="en-US" w:eastAsia="en-US"/>
              </w:rPr>
              <w:br/>
            </w:r>
            <w:r w:rsidR="006C537F">
              <w:rPr>
                <w:color w:val="000000"/>
                <w:sz w:val="20"/>
                <w:szCs w:val="20"/>
                <w:lang w:val="en-US" w:eastAsia="en-US"/>
              </w:rPr>
              <w:t>(0.6969, 0.7855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A71120" w14:textId="5BA77F4F" w:rsidR="00D86629" w:rsidRPr="005D0594" w:rsidRDefault="00D017ED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9040</w:t>
            </w:r>
            <w:r w:rsidR="00EC11EB">
              <w:rPr>
                <w:color w:val="000000"/>
                <w:sz w:val="20"/>
                <w:szCs w:val="20"/>
                <w:lang w:val="en-US" w:eastAsia="en-US"/>
              </w:rPr>
              <w:br/>
              <w:t>(0.</w:t>
            </w:r>
            <w:r w:rsidR="006C537F">
              <w:rPr>
                <w:color w:val="000000"/>
                <w:sz w:val="20"/>
                <w:szCs w:val="20"/>
                <w:lang w:val="en-US" w:eastAsia="en-US"/>
              </w:rPr>
              <w:t>8897, 0.9182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48BC0F" w14:textId="5D4B06C4" w:rsidR="00D86629" w:rsidRPr="005D0594" w:rsidRDefault="00D017ED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D86629">
              <w:rPr>
                <w:color w:val="000000"/>
                <w:sz w:val="20"/>
                <w:szCs w:val="20"/>
                <w:lang w:val="en-US" w:eastAsia="en-US"/>
              </w:rPr>
              <w:t>6865</w:t>
            </w:r>
            <w:r w:rsidR="006C537F">
              <w:rPr>
                <w:color w:val="000000"/>
                <w:sz w:val="20"/>
                <w:szCs w:val="20"/>
                <w:lang w:val="en-US" w:eastAsia="en-US"/>
              </w:rPr>
              <w:br/>
              <w:t>(0.6428, 0.7301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EEFA13" w14:textId="2D0A5B4F" w:rsidR="00D86629" w:rsidRPr="005D0594" w:rsidRDefault="00D86629" w:rsidP="00EA2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182</w:t>
            </w:r>
            <w:r w:rsidR="00EC61F3">
              <w:rPr>
                <w:color w:val="000000"/>
                <w:sz w:val="20"/>
                <w:szCs w:val="20"/>
                <w:lang w:val="en-US" w:eastAsia="en-US"/>
              </w:rPr>
              <w:br/>
              <w:t>(0.6785, 0.7579)</w:t>
            </w:r>
          </w:p>
        </w:tc>
      </w:tr>
    </w:tbl>
    <w:p w14:paraId="6973F8CD" w14:textId="74352B98" w:rsidR="00885981" w:rsidRDefault="00885981"/>
    <w:p w14:paraId="36D65EA1" w14:textId="58F91C6E" w:rsidR="00486D91" w:rsidRDefault="00486D91"/>
    <w:p w14:paraId="67C48EE9" w14:textId="77777777" w:rsidR="00486D91" w:rsidRPr="005D0594" w:rsidRDefault="00486D91"/>
    <w:sectPr w:rsidR="00486D91" w:rsidRPr="005D0594" w:rsidSect="00F26CB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53595A" w14:textId="77777777" w:rsidR="00491025" w:rsidRDefault="00491025" w:rsidP="00794BE7">
      <w:r>
        <w:separator/>
      </w:r>
    </w:p>
  </w:endnote>
  <w:endnote w:type="continuationSeparator" w:id="0">
    <w:p w14:paraId="07321D3B" w14:textId="77777777" w:rsidR="00491025" w:rsidRDefault="00491025" w:rsidP="00794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0D27E5" w14:textId="77777777" w:rsidR="00794BE7" w:rsidRDefault="00794B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942CD9" w14:textId="77777777" w:rsidR="00794BE7" w:rsidRDefault="00794B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074CDD" w14:textId="77777777" w:rsidR="00794BE7" w:rsidRDefault="00794B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FD670" w14:textId="77777777" w:rsidR="00491025" w:rsidRDefault="00491025" w:rsidP="00794BE7">
      <w:r>
        <w:separator/>
      </w:r>
    </w:p>
  </w:footnote>
  <w:footnote w:type="continuationSeparator" w:id="0">
    <w:p w14:paraId="2CB6522A" w14:textId="77777777" w:rsidR="00491025" w:rsidRDefault="00491025" w:rsidP="00794B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E32E0C" w14:textId="651E1547" w:rsidR="00794BE7" w:rsidRDefault="00794B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C75D8C" w14:textId="5E4E2F55" w:rsidR="00794BE7" w:rsidRDefault="00794B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D78BA3" w14:textId="11DF12F3" w:rsidR="00794BE7" w:rsidRDefault="00794B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540"/>
    <w:rsid w:val="000C2D9C"/>
    <w:rsid w:val="000E37D0"/>
    <w:rsid w:val="00114F44"/>
    <w:rsid w:val="00125707"/>
    <w:rsid w:val="00134D47"/>
    <w:rsid w:val="002638A0"/>
    <w:rsid w:val="002A422D"/>
    <w:rsid w:val="00413DF1"/>
    <w:rsid w:val="00451B98"/>
    <w:rsid w:val="00486D91"/>
    <w:rsid w:val="00491025"/>
    <w:rsid w:val="00520834"/>
    <w:rsid w:val="005D0594"/>
    <w:rsid w:val="005E410E"/>
    <w:rsid w:val="006C537F"/>
    <w:rsid w:val="00794BE7"/>
    <w:rsid w:val="008244B0"/>
    <w:rsid w:val="00885981"/>
    <w:rsid w:val="00887EE7"/>
    <w:rsid w:val="008F068C"/>
    <w:rsid w:val="00984540"/>
    <w:rsid w:val="009860EC"/>
    <w:rsid w:val="00A00658"/>
    <w:rsid w:val="00A0589D"/>
    <w:rsid w:val="00A462ED"/>
    <w:rsid w:val="00BA310A"/>
    <w:rsid w:val="00C03881"/>
    <w:rsid w:val="00C12978"/>
    <w:rsid w:val="00C12CC9"/>
    <w:rsid w:val="00CC2B5B"/>
    <w:rsid w:val="00CE7162"/>
    <w:rsid w:val="00D017ED"/>
    <w:rsid w:val="00D27A15"/>
    <w:rsid w:val="00D86629"/>
    <w:rsid w:val="00DA604E"/>
    <w:rsid w:val="00EC11EB"/>
    <w:rsid w:val="00EC61F3"/>
    <w:rsid w:val="00F2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EB9EF"/>
  <w14:defaultImageDpi w14:val="32767"/>
  <w15:chartTrackingRefBased/>
  <w15:docId w15:val="{8D3A54FD-575B-CE47-A8F9-1208B2CEB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62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99"/>
    <w:rsid w:val="00885981"/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D059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94B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BE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94B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BE7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9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97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7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72B94AE373B4D8322EFD4E37895F8" ma:contentTypeVersion="13" ma:contentTypeDescription="Create a new document." ma:contentTypeScope="" ma:versionID="94393fb2b7359afc67a85a37ac13fa2c">
  <xsd:schema xmlns:xsd="http://www.w3.org/2001/XMLSchema" xmlns:xs="http://www.w3.org/2001/XMLSchema" xmlns:p="http://schemas.microsoft.com/office/2006/metadata/properties" xmlns:ns2="5d6e34b4-4f79-4b7c-bfed-a61e807acd63" xmlns:ns3="98f0282b-c569-440c-aaa8-4748d93e6ea8" targetNamespace="http://schemas.microsoft.com/office/2006/metadata/properties" ma:root="true" ma:fieldsID="d273137ce6afe13621e3cd80cbc968d9" ns2:_="" ns3:_="">
    <xsd:import namespace="5d6e34b4-4f79-4b7c-bfed-a61e807acd63"/>
    <xsd:import namespace="98f0282b-c569-440c-aaa8-4748d93e6ea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6e34b4-4f79-4b7c-bfed-a61e807acd6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0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f0282b-c569-440c-aaa8-4748d93e6e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6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Comments" ma:index="18" nillable="true" ma:displayName="Comments" ma:internalName="Comment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98f0282b-c569-440c-aaa8-4748d93e6ea8" xsi:nil="true"/>
  </documentManagement>
</p:properties>
</file>

<file path=customXml/itemProps1.xml><?xml version="1.0" encoding="utf-8"?>
<ds:datastoreItem xmlns:ds="http://schemas.openxmlformats.org/officeDocument/2006/customXml" ds:itemID="{A29D77B3-AAE7-40FF-AA87-AE1E6A9D88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6e34b4-4f79-4b7c-bfed-a61e807acd63"/>
    <ds:schemaRef ds:uri="98f0282b-c569-440c-aaa8-4748d93e6e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CCD97B-6A77-491A-9114-94AF79E913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6B1121-C87C-40BC-BE32-A8211A564B9F}">
  <ds:schemaRefs>
    <ds:schemaRef ds:uri="http://schemas.microsoft.com/office/2006/metadata/properties"/>
    <ds:schemaRef ds:uri="http://schemas.microsoft.com/office/infopath/2007/PartnerControls"/>
    <ds:schemaRef ds:uri="98f0282b-c569-440c-aaa8-4748d93e6e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Goodale</dc:creator>
  <cp:keywords/>
  <dc:description/>
  <cp:lastModifiedBy>Brianna Goodale</cp:lastModifiedBy>
  <cp:revision>6</cp:revision>
  <cp:lastPrinted>2019-04-01T02:34:00Z</cp:lastPrinted>
  <dcterms:created xsi:type="dcterms:W3CDTF">2019-04-12T03:40:00Z</dcterms:created>
  <dcterms:modified xsi:type="dcterms:W3CDTF">2019-04-12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72B94AE373B4D8322EFD4E37895F8</vt:lpwstr>
  </property>
</Properties>
</file>